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DD8" w:rsidRPr="00E23DD8" w:rsidRDefault="00E23DD8" w:rsidP="00E23DD8">
      <w:pPr>
        <w:pStyle w:val="a5"/>
        <w:keepNext/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5237C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A5237C">
        <w:rPr>
          <w:rFonts w:ascii="Times New Roman" w:eastAsia="宋体" w:hAnsi="Times New Roman" w:cs="Times New Roman"/>
          <w:b/>
          <w:sz w:val="24"/>
          <w:szCs w:val="24"/>
        </w:rPr>
        <w:t>Number of imperfect microsatellites in different avian genomes and the percentage of imperfect microsatellites in the corresponding genome.</w:t>
      </w:r>
    </w:p>
    <w:tbl>
      <w:tblPr>
        <w:tblW w:w="580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04"/>
        <w:gridCol w:w="1499"/>
        <w:gridCol w:w="1499"/>
        <w:gridCol w:w="1499"/>
      </w:tblGrid>
      <w:tr w:rsidR="006550FF" w:rsidRPr="003A4C2A" w:rsidTr="00CF12AC">
        <w:trPr>
          <w:trHeight w:val="30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0FF" w:rsidRPr="006550FF" w:rsidRDefault="006550FF" w:rsidP="006550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6550FF">
              <w:rPr>
                <w:rFonts w:ascii="Times New Roman" w:eastAsia="宋体" w:hAnsi="Times New Roman" w:cs="Times New Roman"/>
              </w:rPr>
              <w:t>Abbreviated Species nam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0FF" w:rsidRPr="006550FF" w:rsidRDefault="006550FF" w:rsidP="006550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6550FF">
              <w:rPr>
                <w:rFonts w:ascii="Times New Roman" w:eastAsia="宋体" w:hAnsi="Times New Roman" w:cs="Times New Roman"/>
              </w:rPr>
              <w:t>Imperfect microsatellit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0FF" w:rsidRPr="006550FF" w:rsidRDefault="006550FF" w:rsidP="006550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6550FF">
              <w:rPr>
                <w:rFonts w:ascii="Times New Roman" w:eastAsia="宋体" w:hAnsi="Times New Roman" w:cs="Times New Roman"/>
              </w:rPr>
              <w:t>All microsatellit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0FF" w:rsidRPr="006550FF" w:rsidRDefault="006550FF" w:rsidP="006550F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6550FF">
              <w:rPr>
                <w:rFonts w:ascii="Times New Roman" w:eastAsia="宋体" w:hAnsi="Times New Roman" w:cs="Times New Roman"/>
              </w:rPr>
              <w:t>% of all microsatellites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chl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420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94351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642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ros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336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2144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40968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aes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913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254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226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pl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9656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1604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210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br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7838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317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630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cyg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7046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0710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2945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ca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388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216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681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vi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36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1001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526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Afo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194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663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1974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Breg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365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8825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875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Brhi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53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247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266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squ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6306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568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45532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ann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67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842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5965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cri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81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753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06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au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616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5102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32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pe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958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7128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113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voc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92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367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254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mac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626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409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685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st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74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9485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404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liv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491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873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6309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br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186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3638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364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Ccan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265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0760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051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Ega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458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8748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447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Ehe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3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2785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5101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Fpe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703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847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0474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Fgl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951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629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110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Goki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222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6037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092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Gga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297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5140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0728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Gste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5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119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3484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Gfo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95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583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7095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Gjap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479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927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2476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Halb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826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5433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3152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Hleu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241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2750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644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Lco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508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678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901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Ldis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149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7808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685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Lst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977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276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5818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Mvi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431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133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42778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Mga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644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97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43378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Mund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76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8164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5431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Mnub</w:t>
            </w:r>
            <w:proofErr w:type="spellEnd"/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8114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7264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321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Muni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6284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10836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714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lastRenderedPageBreak/>
              <w:t>Nnot</w:t>
            </w:r>
            <w:proofErr w:type="spellEnd"/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8588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25317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2812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Nnip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873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920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5134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Nme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260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7404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7332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Oho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56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0517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50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maj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26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5917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67914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dom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105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3732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26141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fas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822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8547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607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ecri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268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188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033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lep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386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3390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821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car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51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1433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8820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rub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42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607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6590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tro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6728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6608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52879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pub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6000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4598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4392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ocri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34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0103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7750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gu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892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9034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450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Pade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138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606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537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Scam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367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0698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6268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Svul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34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8416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5973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Tgu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358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2404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3914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Tery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773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4584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015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Tmaj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700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3975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196047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Talb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5977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83057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1166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Ulom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3302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15896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07765</w:t>
            </w:r>
          </w:p>
        </w:tc>
      </w:tr>
      <w:tr w:rsidR="00CF12AC" w:rsidRPr="00CF12AC" w:rsidTr="00CF12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</w:rPr>
            </w:pPr>
            <w:proofErr w:type="spellStart"/>
            <w:r w:rsidRPr="00CF12AC">
              <w:rPr>
                <w:rFonts w:ascii="Times New Roman" w:eastAsia="宋体" w:hAnsi="Times New Roman" w:cs="Times New Roman"/>
              </w:rPr>
              <w:t>Zlat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4637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21486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CF12AC" w:rsidRPr="00CF12AC" w:rsidRDefault="00CF12AC" w:rsidP="00CF12AC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</w:rPr>
            </w:pPr>
            <w:r w:rsidRPr="00CF12AC">
              <w:rPr>
                <w:rFonts w:ascii="Times New Roman" w:eastAsia="宋体" w:hAnsi="Times New Roman" w:cs="Times New Roman"/>
              </w:rPr>
              <w:t>0.215849</w:t>
            </w:r>
          </w:p>
        </w:tc>
      </w:tr>
    </w:tbl>
    <w:p w:rsidR="006550FF" w:rsidRDefault="006550FF" w:rsidP="00D31D50">
      <w:pPr>
        <w:spacing w:line="220" w:lineRule="atLeast"/>
      </w:pPr>
    </w:p>
    <w:sectPr w:rsidR="006550FF" w:rsidSect="0088646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4A8" w:rsidRDefault="005664A8" w:rsidP="006550FF">
      <w:pPr>
        <w:spacing w:after="0"/>
      </w:pPr>
      <w:r>
        <w:separator/>
      </w:r>
    </w:p>
  </w:endnote>
  <w:endnote w:type="continuationSeparator" w:id="0">
    <w:p w:rsidR="005664A8" w:rsidRDefault="005664A8" w:rsidP="006550F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4A8" w:rsidRDefault="005664A8" w:rsidP="006550FF">
      <w:pPr>
        <w:spacing w:after="0"/>
      </w:pPr>
      <w:r>
        <w:separator/>
      </w:r>
    </w:p>
  </w:footnote>
  <w:footnote w:type="continuationSeparator" w:id="0">
    <w:p w:rsidR="005664A8" w:rsidRDefault="005664A8" w:rsidP="006550F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60E5"/>
    <w:rsid w:val="000F5177"/>
    <w:rsid w:val="001112B0"/>
    <w:rsid w:val="00166E28"/>
    <w:rsid w:val="00177D73"/>
    <w:rsid w:val="00323B43"/>
    <w:rsid w:val="0036076C"/>
    <w:rsid w:val="003A4C2A"/>
    <w:rsid w:val="003D37D8"/>
    <w:rsid w:val="003E5F5B"/>
    <w:rsid w:val="00426133"/>
    <w:rsid w:val="004358AB"/>
    <w:rsid w:val="004849F4"/>
    <w:rsid w:val="004A0DE0"/>
    <w:rsid w:val="005211F9"/>
    <w:rsid w:val="005664A8"/>
    <w:rsid w:val="006550FF"/>
    <w:rsid w:val="006F381E"/>
    <w:rsid w:val="00721795"/>
    <w:rsid w:val="007E12E4"/>
    <w:rsid w:val="00800616"/>
    <w:rsid w:val="0088646A"/>
    <w:rsid w:val="00886E1D"/>
    <w:rsid w:val="008B7726"/>
    <w:rsid w:val="009269BD"/>
    <w:rsid w:val="00927211"/>
    <w:rsid w:val="00A363A4"/>
    <w:rsid w:val="00A83D01"/>
    <w:rsid w:val="00B2729B"/>
    <w:rsid w:val="00B314E3"/>
    <w:rsid w:val="00BE3E0A"/>
    <w:rsid w:val="00BF75F9"/>
    <w:rsid w:val="00C80D2C"/>
    <w:rsid w:val="00CF12AC"/>
    <w:rsid w:val="00D31D50"/>
    <w:rsid w:val="00E23DD8"/>
    <w:rsid w:val="00F81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50F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50F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50F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50FF"/>
    <w:rPr>
      <w:rFonts w:ascii="Tahoma" w:hAnsi="Tahoma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23DD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4</cp:revision>
  <dcterms:created xsi:type="dcterms:W3CDTF">2008-09-11T17:20:00Z</dcterms:created>
  <dcterms:modified xsi:type="dcterms:W3CDTF">2018-01-19T06:27:00Z</dcterms:modified>
</cp:coreProperties>
</file>